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F9E8" w14:textId="10C86793" w:rsidR="000A3FB7" w:rsidRPr="004430C9" w:rsidRDefault="000A3FB7" w:rsidP="000A3FB7">
      <w:pPr>
        <w:spacing w:line="480" w:lineRule="auto"/>
        <w:rPr>
          <w:rFonts w:ascii="Times New Roman" w:hAnsi="Times New Roman" w:cs="Times New Roman"/>
          <w:b/>
          <w:bCs/>
        </w:rPr>
      </w:pPr>
      <w:r w:rsidRPr="004430C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4430C9">
        <w:rPr>
          <w:rFonts w:ascii="Times New Roman" w:hAnsi="Times New Roman" w:cs="Times New Roman"/>
          <w:b/>
          <w:bCs/>
        </w:rPr>
        <w:t xml:space="preserve"> </w:t>
      </w:r>
      <w:r w:rsidR="00C16258">
        <w:rPr>
          <w:rFonts w:ascii="Times New Roman" w:hAnsi="Times New Roman" w:cs="Times New Roman"/>
          <w:b/>
          <w:bCs/>
        </w:rPr>
        <w:t>Appendix</w:t>
      </w:r>
      <w:r w:rsidRPr="004430C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DCM search filter for scientific literature databases: EMBASE and MEDLINE </w:t>
      </w:r>
    </w:p>
    <w:p w14:paraId="264B548E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32F79CA9" w14:textId="77777777" w:rsidR="0023626A" w:rsidRPr="001B5B09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1B5B09">
        <w:rPr>
          <w:rFonts w:ascii="Times New Roman" w:hAnsi="Times New Roman" w:cs="Times New Roman"/>
          <w:b/>
          <w:bCs/>
        </w:rPr>
        <w:t xml:space="preserve">Table 1 – EMBASE search filter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17"/>
        <w:gridCol w:w="9034"/>
      </w:tblGrid>
      <w:tr w:rsidR="0023626A" w:rsidRPr="00D20BAC" w14:paraId="4136F701" w14:textId="77777777" w:rsidTr="00C77FFA">
        <w:tc>
          <w:tcPr>
            <w:tcW w:w="317" w:type="dxa"/>
          </w:tcPr>
          <w:p w14:paraId="6041C76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034" w:type="dxa"/>
          </w:tcPr>
          <w:p w14:paraId="568B833F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 xml:space="preserve"> [EMBASE]</w:t>
            </w:r>
          </w:p>
        </w:tc>
      </w:tr>
      <w:tr w:rsidR="0023626A" w:rsidRPr="00D20BAC" w14:paraId="698FEDE4" w14:textId="77777777" w:rsidTr="00C77FFA">
        <w:tc>
          <w:tcPr>
            <w:tcW w:w="317" w:type="dxa"/>
          </w:tcPr>
          <w:p w14:paraId="74AEC98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034" w:type="dxa"/>
          </w:tcPr>
          <w:p w14:paraId="707592D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p *cervical vertebra/ or exp *cervical spinal cord/ or cervical.ti,ab. or exp *cervical spine/ or (phrenic nucleus or accessory nucleus).ti,ab. or exp *Japanese Orthopaedic Association score/ or Japanese Orthop?edic Association.ti,ab. or ("Japanese Orthop?edic Association" adj2 scor*).ti,ab. or (joa adj2 scor*).ti,ab.</w:t>
            </w:r>
          </w:p>
        </w:tc>
      </w:tr>
      <w:tr w:rsidR="0023626A" w:rsidRPr="00D20BAC" w14:paraId="1BD0195F" w14:textId="77777777" w:rsidTr="00C77FFA">
        <w:tc>
          <w:tcPr>
            <w:tcW w:w="317" w:type="dxa"/>
          </w:tcPr>
          <w:p w14:paraId="51A63A4A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034" w:type="dxa"/>
          </w:tcPr>
          <w:p w14:paraId="7117096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myelopath*.ti,ab. or exp cervical myelopathy/ or exp *cervical spondylotic myelopathy/ or spondylotic cervical myelopathy.mp. or exp *spinal cord disease/ or "cervical spinal cord injury".ti,ab. or exp *myelography/ or exp *myeloradiculopathy/ or myeloradiculopath*.ti,ab. or exp *cervical spondylosis/ or (spinal cord adj3 (diseas* or disorder*)).ti,ab. or spondylomyelopath*.ti,ab. or (Spinal Cord adj3 Compress*).ti,ab. or exp *spinal cord compression/</w:t>
            </w:r>
          </w:p>
        </w:tc>
      </w:tr>
      <w:tr w:rsidR="0023626A" w:rsidRPr="00D20BAC" w14:paraId="7E074076" w14:textId="77777777" w:rsidTr="00C77FFA">
        <w:tc>
          <w:tcPr>
            <w:tcW w:w="317" w:type="dxa"/>
          </w:tcPr>
          <w:p w14:paraId="196A1579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034" w:type="dxa"/>
          </w:tcPr>
          <w:p w14:paraId="15C6932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1 and 2</w:t>
            </w:r>
          </w:p>
        </w:tc>
      </w:tr>
      <w:tr w:rsidR="0023626A" w:rsidRPr="00D20BAC" w14:paraId="1903DEB9" w14:textId="77777777" w:rsidTr="00C77FFA">
        <w:tc>
          <w:tcPr>
            <w:tcW w:w="317" w:type="dxa"/>
          </w:tcPr>
          <w:p w14:paraId="7740E92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034" w:type="dxa"/>
          </w:tcPr>
          <w:p w14:paraId="103D416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"ossification of posterior longitudinal ligament".ti,ab. or exp *ligament calcinosis/ or (exp *posterior longitudinal ligament/ and (exp *ossification/ or ossifi*.ti,ab.))</w:t>
            </w:r>
          </w:p>
        </w:tc>
      </w:tr>
      <w:tr w:rsidR="0023626A" w:rsidRPr="00D20BAC" w14:paraId="30042B44" w14:textId="77777777" w:rsidTr="00C77FFA">
        <w:tc>
          <w:tcPr>
            <w:tcW w:w="317" w:type="dxa"/>
          </w:tcPr>
          <w:p w14:paraId="448416C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034" w:type="dxa"/>
          </w:tcPr>
          <w:p w14:paraId="1A6BAE2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3 or 4</w:t>
            </w:r>
          </w:p>
        </w:tc>
      </w:tr>
      <w:tr w:rsidR="0023626A" w:rsidRPr="00D20BAC" w14:paraId="794424DE" w14:textId="77777777" w:rsidTr="00C77FFA">
        <w:tc>
          <w:tcPr>
            <w:tcW w:w="317" w:type="dxa"/>
          </w:tcPr>
          <w:p w14:paraId="2AFC8C2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034" w:type="dxa"/>
          </w:tcPr>
          <w:p w14:paraId="359A3DDD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exp atlantooccipital joint/ or exp arteriovenous fistula/ or exp radiotherapy/ or exp cyanocobalamin/ or exp radiation injury repair/ or exp radiation injury/ or exp *radiation/ or exp re-irradiation/ or exp irradiation/ or exp craniospinal irradiation/ or exp whole body radiation/ or exp *motor neuron disease/ or exp *amyotrophic lateral sclerosis/ or neoplasm metastasis.mp. or exp metastasis/ or exp *neoplasm/ or exp malignant neoplasm/ or exp radiation induced neoplasm/ or exp myeloproliferative neoplasm/ or exp vertebra </w:t>
            </w:r>
            <w:r w:rsidRPr="00D20BAC">
              <w:rPr>
                <w:rFonts w:ascii="Times New Roman" w:hAnsi="Times New Roman" w:cs="Times New Roman"/>
              </w:rPr>
              <w:lastRenderedPageBreak/>
              <w:t>hemangioma/ or exp hemangioma/ or exp nervous system malformation/ or autoimmune diseases of the nervous system.mp. or autoimmune nervous system.mp. or (congenital, hereditary, and neonatal diseases and abnormalities).mp. or "congenital disorder".mp. or exp genetic disorder/ or "newborn disease".mp. or exp virus infection/</w:t>
            </w:r>
          </w:p>
        </w:tc>
      </w:tr>
      <w:tr w:rsidR="0023626A" w:rsidRPr="00D20BAC" w14:paraId="60AA8B5D" w14:textId="77777777" w:rsidTr="00C77FFA">
        <w:tc>
          <w:tcPr>
            <w:tcW w:w="317" w:type="dxa"/>
          </w:tcPr>
          <w:p w14:paraId="464753D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lastRenderedPageBreak/>
              <w:t>7</w:t>
            </w:r>
          </w:p>
        </w:tc>
        <w:tc>
          <w:tcPr>
            <w:tcW w:w="9034" w:type="dxa"/>
          </w:tcPr>
          <w:p w14:paraId="3967DD88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5 not 6</w:t>
            </w:r>
          </w:p>
        </w:tc>
      </w:tr>
    </w:tbl>
    <w:p w14:paraId="09B14A47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717B30F3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11CC1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CF8B43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1E5B4F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A1DAF7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59F378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DE3635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D27396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A8FD48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09B16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E7E588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5D6AD3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D7E104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0316A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D49CF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970B20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92781A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168777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57C11E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984A0E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5DD0BC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1D6F66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D06BE1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C78975" w14:textId="77777777" w:rsidR="0023626A" w:rsidRPr="001B5B09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1B5B09">
        <w:rPr>
          <w:rFonts w:ascii="Times New Roman" w:hAnsi="Times New Roman" w:cs="Times New Roman"/>
          <w:b/>
          <w:bCs/>
        </w:rPr>
        <w:lastRenderedPageBreak/>
        <w:t xml:space="preserve">Table 2 – MEDLINE search filter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17"/>
        <w:gridCol w:w="9034"/>
      </w:tblGrid>
      <w:tr w:rsidR="0023626A" w:rsidRPr="00D20BAC" w14:paraId="66407BB3" w14:textId="77777777" w:rsidTr="00C77FFA">
        <w:tc>
          <w:tcPr>
            <w:tcW w:w="317" w:type="dxa"/>
          </w:tcPr>
          <w:p w14:paraId="66F1049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034" w:type="dxa"/>
          </w:tcPr>
          <w:p w14:paraId="474968A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[MEDLINE]</w:t>
            </w:r>
          </w:p>
        </w:tc>
      </w:tr>
      <w:tr w:rsidR="0023626A" w:rsidRPr="00D20BAC" w14:paraId="1FF8BCE3" w14:textId="77777777" w:rsidTr="00C77FFA">
        <w:tc>
          <w:tcPr>
            <w:tcW w:w="317" w:type="dxa"/>
          </w:tcPr>
          <w:p w14:paraId="52D6623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034" w:type="dxa"/>
          </w:tcPr>
          <w:p w14:paraId="05837A5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p Cervical Vertebrae/ or exp Cervical Cord/ or cervical.mp. or (phrenic nucleus or accessory nucleus).mp. or (("Japanese Orthop?edic Association" adj2 score*) or (joa adj2 score*)).mp.</w:t>
            </w:r>
          </w:p>
        </w:tc>
      </w:tr>
      <w:tr w:rsidR="0023626A" w:rsidRPr="00D20BAC" w14:paraId="521E4093" w14:textId="77777777" w:rsidTr="00C77FFA">
        <w:tc>
          <w:tcPr>
            <w:tcW w:w="317" w:type="dxa"/>
          </w:tcPr>
          <w:p w14:paraId="2473182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034" w:type="dxa"/>
          </w:tcPr>
          <w:p w14:paraId="6E73234D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myelopath*.mp. or exp Spinal Cord Diseases/ or (spinal cord adj3 (diseas* or disorder*)).mp. or myeloradiculopath*.mp. or spondylomyelopath*.mp. or spondylomyeloradiculopath*.mp. or (Spinal Cord adj3 Compress*).mp. or exp Spinal Cord Compression/</w:t>
            </w:r>
          </w:p>
        </w:tc>
      </w:tr>
      <w:tr w:rsidR="0023626A" w:rsidRPr="00D20BAC" w14:paraId="3BAA91E6" w14:textId="77777777" w:rsidTr="00C77FFA">
        <w:tc>
          <w:tcPr>
            <w:tcW w:w="317" w:type="dxa"/>
          </w:tcPr>
          <w:p w14:paraId="6DA02E2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034" w:type="dxa"/>
          </w:tcPr>
          <w:p w14:paraId="351682F4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1 and 2</w:t>
            </w:r>
          </w:p>
        </w:tc>
      </w:tr>
      <w:tr w:rsidR="0023626A" w:rsidRPr="00D20BAC" w14:paraId="7475D7B7" w14:textId="77777777" w:rsidTr="00C77FFA">
        <w:tc>
          <w:tcPr>
            <w:tcW w:w="317" w:type="dxa"/>
          </w:tcPr>
          <w:p w14:paraId="19ABF46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034" w:type="dxa"/>
          </w:tcPr>
          <w:p w14:paraId="74CCEB9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p "Ossification of Posterior Longitudinal Ligament"/</w:t>
            </w:r>
          </w:p>
        </w:tc>
      </w:tr>
      <w:tr w:rsidR="0023626A" w:rsidRPr="00D20BAC" w14:paraId="60F0C1D2" w14:textId="77777777" w:rsidTr="00C77FFA">
        <w:tc>
          <w:tcPr>
            <w:tcW w:w="317" w:type="dxa"/>
          </w:tcPr>
          <w:p w14:paraId="67E1709A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034" w:type="dxa"/>
          </w:tcPr>
          <w:p w14:paraId="4EA9BE27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3 or 4</w:t>
            </w:r>
          </w:p>
        </w:tc>
      </w:tr>
      <w:tr w:rsidR="0023626A" w:rsidRPr="00D20BAC" w14:paraId="3C556E34" w14:textId="77777777" w:rsidTr="00C77FFA">
        <w:tc>
          <w:tcPr>
            <w:tcW w:w="317" w:type="dxa"/>
          </w:tcPr>
          <w:p w14:paraId="0F48857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034" w:type="dxa"/>
          </w:tcPr>
          <w:p w14:paraId="6C34B01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p Atlanto-Occipital Joint/ or exp Arteriovenous Fistula/ or exp Radiotherapy/ or exp Vitamin B 12/ or exp Radiation/ or exp Radiation Injuries/ or exp Re-Irradiation/ or exp Craniospinal Irradiation/ or exp Whole-Body Irradiation/ or exp Motor Neuron Disease/ or exp Amyotrophic Lateral Sclerosis/ or exp Neoplasm Metastasis/ or exp Hemangioma/ or exp neoplasm/ or exp metastasis/ or exp Nervous System Malformations/ or exp "autoimmune diseases of the nervous system"/ or exp "congenital, hereditary, and neonatal diseases and abnormalities"/ ors exp virus diseases/</w:t>
            </w:r>
          </w:p>
        </w:tc>
      </w:tr>
      <w:tr w:rsidR="0023626A" w:rsidRPr="00D20BAC" w14:paraId="53C55E91" w14:textId="77777777" w:rsidTr="00C77FFA">
        <w:tc>
          <w:tcPr>
            <w:tcW w:w="317" w:type="dxa"/>
          </w:tcPr>
          <w:p w14:paraId="34718BBF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034" w:type="dxa"/>
          </w:tcPr>
          <w:p w14:paraId="030AE37A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5 not 6</w:t>
            </w:r>
          </w:p>
        </w:tc>
      </w:tr>
    </w:tbl>
    <w:p w14:paraId="55C9B0B3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358CB392" w14:textId="77777777" w:rsidR="0023626A" w:rsidRDefault="0023626A" w:rsidP="0023626A">
      <w:pPr>
        <w:spacing w:line="480" w:lineRule="auto"/>
      </w:pPr>
    </w:p>
    <w:p w14:paraId="5B221860" w14:textId="77777777" w:rsidR="00BC29D3" w:rsidRDefault="00BC29D3"/>
    <w:sectPr w:rsidR="00BC29D3" w:rsidSect="00E82128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D3054" w14:textId="77777777" w:rsidR="005957E5" w:rsidRDefault="005957E5">
      <w:r>
        <w:separator/>
      </w:r>
    </w:p>
  </w:endnote>
  <w:endnote w:type="continuationSeparator" w:id="0">
    <w:p w14:paraId="75B5E46F" w14:textId="77777777" w:rsidR="005957E5" w:rsidRDefault="00595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9213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1BB22" w14:textId="77777777" w:rsidR="00912F41" w:rsidRDefault="0023626A" w:rsidP="00B37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04F20D" w14:textId="77777777" w:rsidR="00912F41" w:rsidRDefault="005957E5" w:rsidP="00912F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9869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C9AC0" w14:textId="77777777" w:rsidR="00912F41" w:rsidRDefault="0023626A" w:rsidP="00B37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A9672E" w14:textId="77777777" w:rsidR="00912F41" w:rsidRDefault="005957E5" w:rsidP="00912F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53FF6" w14:textId="77777777" w:rsidR="005957E5" w:rsidRDefault="005957E5">
      <w:r>
        <w:separator/>
      </w:r>
    </w:p>
  </w:footnote>
  <w:footnote w:type="continuationSeparator" w:id="0">
    <w:p w14:paraId="5BB38326" w14:textId="77777777" w:rsidR="005957E5" w:rsidRDefault="00595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6A"/>
    <w:rsid w:val="00015473"/>
    <w:rsid w:val="000A3FB7"/>
    <w:rsid w:val="001B5B09"/>
    <w:rsid w:val="0023626A"/>
    <w:rsid w:val="002E14C8"/>
    <w:rsid w:val="002F5B41"/>
    <w:rsid w:val="00335627"/>
    <w:rsid w:val="005957E5"/>
    <w:rsid w:val="00652089"/>
    <w:rsid w:val="00BC29D3"/>
    <w:rsid w:val="00C1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F0249"/>
  <w15:chartTrackingRefBased/>
  <w15:docId w15:val="{DDD04B65-236B-3941-B005-317BF87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62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26A"/>
  </w:style>
  <w:style w:type="character" w:styleId="PageNumber">
    <w:name w:val="page number"/>
    <w:basedOn w:val="DefaultParagraphFont"/>
    <w:uiPriority w:val="99"/>
    <w:semiHidden/>
    <w:unhideWhenUsed/>
    <w:rsid w:val="0023626A"/>
  </w:style>
  <w:style w:type="character" w:styleId="LineNumber">
    <w:name w:val="line number"/>
    <w:basedOn w:val="DefaultParagraphFont"/>
    <w:uiPriority w:val="99"/>
    <w:semiHidden/>
    <w:unhideWhenUsed/>
    <w:rsid w:val="00236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Umeria</dc:creator>
  <cp:keywords/>
  <dc:description/>
  <cp:lastModifiedBy>Rishi Umeria</cp:lastModifiedBy>
  <cp:revision>5</cp:revision>
  <dcterms:created xsi:type="dcterms:W3CDTF">2021-11-04T21:30:00Z</dcterms:created>
  <dcterms:modified xsi:type="dcterms:W3CDTF">2021-11-05T13:11:00Z</dcterms:modified>
</cp:coreProperties>
</file>